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101A" w:rsidRDefault="0085220F" w:rsidP="00F7101A">
      <w:pPr>
        <w:spacing w:line="480" w:lineRule="auto"/>
        <w:rPr>
          <w:rFonts w:ascii="Times New Roman" w:hAnsi="Times New Roman"/>
          <w:sz w:val="24"/>
          <w:szCs w:val="24"/>
        </w:rPr>
      </w:pPr>
      <w:r w:rsidRPr="0085220F">
        <w:rPr>
          <w:rFonts w:ascii="Times New Roman" w:hAnsi="Times New Roman" w:hint="eastAsia"/>
          <w:b/>
          <w:sz w:val="24"/>
          <w:szCs w:val="24"/>
        </w:rPr>
        <w:t>Table S2</w:t>
      </w:r>
      <w:r w:rsidR="001933AC">
        <w:rPr>
          <w:rFonts w:ascii="Times New Roman" w:hAnsi="Times New Roman"/>
          <w:b/>
          <w:sz w:val="24"/>
          <w:szCs w:val="24"/>
        </w:rPr>
        <w:t>.</w:t>
      </w:r>
      <w:r w:rsidR="00F7101A" w:rsidRPr="0085220F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395186">
        <w:rPr>
          <w:rFonts w:ascii="Times New Roman" w:hAnsi="Times New Roman"/>
          <w:b/>
          <w:sz w:val="24"/>
          <w:szCs w:val="24"/>
        </w:rPr>
        <w:t>M</w:t>
      </w:r>
      <w:r w:rsidR="00F7101A" w:rsidRPr="0085220F">
        <w:rPr>
          <w:rFonts w:ascii="Times New Roman" w:hAnsi="Times New Roman" w:hint="eastAsia"/>
          <w:b/>
          <w:sz w:val="24"/>
          <w:szCs w:val="24"/>
        </w:rPr>
        <w:t xml:space="preserve">etabolite </w:t>
      </w:r>
      <w:r w:rsidR="00395186">
        <w:rPr>
          <w:rFonts w:ascii="Times New Roman" w:hAnsi="Times New Roman"/>
          <w:b/>
          <w:sz w:val="24"/>
          <w:szCs w:val="24"/>
        </w:rPr>
        <w:t>identified by GC-MS analysis of</w:t>
      </w:r>
      <w:r w:rsidR="00395186" w:rsidRPr="0085220F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F7101A" w:rsidRPr="0085220F">
        <w:rPr>
          <w:rFonts w:ascii="Times New Roman" w:hAnsi="Times New Roman" w:hint="eastAsia"/>
          <w:b/>
          <w:sz w:val="24"/>
          <w:szCs w:val="24"/>
        </w:rPr>
        <w:t xml:space="preserve">100% </w:t>
      </w:r>
      <w:r w:rsidR="001C24CF" w:rsidRPr="001C24CF">
        <w:rPr>
          <w:rFonts w:ascii="Times New Roman" w:hAnsi="Times New Roman"/>
          <w:i/>
          <w:kern w:val="0"/>
          <w:sz w:val="24"/>
          <w:szCs w:val="24"/>
        </w:rPr>
        <w:t>n</w:t>
      </w:r>
      <w:r w:rsidR="00F7101A" w:rsidRPr="0085220F">
        <w:rPr>
          <w:rFonts w:ascii="Times New Roman" w:hAnsi="Times New Roman" w:hint="eastAsia"/>
          <w:b/>
          <w:sz w:val="24"/>
          <w:szCs w:val="24"/>
        </w:rPr>
        <w:t xml:space="preserve">-hexane extracts of </w:t>
      </w:r>
      <w:r w:rsidR="00F7101A" w:rsidRPr="0085220F">
        <w:rPr>
          <w:rFonts w:ascii="Times New Roman" w:hAnsi="Times New Roman" w:hint="eastAsia"/>
          <w:b/>
          <w:i/>
          <w:sz w:val="24"/>
          <w:szCs w:val="24"/>
        </w:rPr>
        <w:t xml:space="preserve">C. </w:t>
      </w:r>
      <w:r w:rsidR="00F7101A" w:rsidRPr="0085220F">
        <w:rPr>
          <w:rFonts w:ascii="Times New Roman" w:hAnsi="Times New Roman"/>
          <w:b/>
          <w:i/>
          <w:sz w:val="24"/>
          <w:szCs w:val="24"/>
        </w:rPr>
        <w:t>b</w:t>
      </w:r>
      <w:r w:rsidR="00F7101A" w:rsidRPr="0085220F">
        <w:rPr>
          <w:rFonts w:ascii="Times New Roman" w:hAnsi="Times New Roman" w:hint="eastAsia"/>
          <w:b/>
          <w:i/>
          <w:sz w:val="24"/>
          <w:szCs w:val="24"/>
        </w:rPr>
        <w:t xml:space="preserve">assiana </w:t>
      </w:r>
      <w:r w:rsidR="00F7101A" w:rsidRPr="0085220F">
        <w:rPr>
          <w:rFonts w:ascii="Times New Roman" w:hAnsi="Times New Roman" w:hint="eastAsia"/>
          <w:b/>
          <w:sz w:val="24"/>
          <w:szCs w:val="24"/>
        </w:rPr>
        <w:t>fruiting bodies.</w:t>
      </w:r>
      <w:r w:rsidR="00F7101A" w:rsidRPr="00F34087">
        <w:rPr>
          <w:rFonts w:ascii="Times New Roman" w:hAnsi="Times New Roman"/>
          <w:i/>
          <w:sz w:val="24"/>
          <w:szCs w:val="24"/>
        </w:rPr>
        <w:t xml:space="preserve"> </w:t>
      </w:r>
      <w:r w:rsidR="00F7101A" w:rsidRPr="00F34087">
        <w:rPr>
          <w:rFonts w:ascii="Times New Roman" w:hAnsi="Times New Roman"/>
          <w:sz w:val="24"/>
          <w:szCs w:val="24"/>
        </w:rPr>
        <w:t xml:space="preserve">The relative levels of each metabolite were obtained </w:t>
      </w:r>
      <w:r w:rsidR="00F7101A">
        <w:rPr>
          <w:rFonts w:ascii="Times New Roman" w:hAnsi="Times New Roman"/>
          <w:sz w:val="24"/>
          <w:szCs w:val="24"/>
        </w:rPr>
        <w:t xml:space="preserve">by </w:t>
      </w:r>
      <w:r w:rsidR="00F7101A" w:rsidRPr="00F34087">
        <w:rPr>
          <w:rFonts w:ascii="Times New Roman" w:hAnsi="Times New Roman"/>
          <w:sz w:val="24"/>
          <w:szCs w:val="24"/>
        </w:rPr>
        <w:t>dividing the area % of metabolite by the area % of internal standard. Different letters in the same row represen</w:t>
      </w:r>
      <w:r w:rsidR="00F7101A">
        <w:rPr>
          <w:rFonts w:ascii="Times New Roman" w:hAnsi="Times New Roman"/>
          <w:sz w:val="24"/>
          <w:szCs w:val="24"/>
        </w:rPr>
        <w:t>t</w:t>
      </w:r>
      <w:r w:rsidR="00F7101A" w:rsidRPr="00F34087">
        <w:rPr>
          <w:rFonts w:ascii="Times New Roman" w:hAnsi="Times New Roman"/>
          <w:sz w:val="24"/>
          <w:szCs w:val="24"/>
        </w:rPr>
        <w:t xml:space="preserve"> </w:t>
      </w:r>
      <w:r w:rsidR="001933AC">
        <w:rPr>
          <w:rFonts w:ascii="Times New Roman" w:hAnsi="Times New Roman"/>
          <w:sz w:val="24"/>
          <w:szCs w:val="24"/>
        </w:rPr>
        <w:t>a</w:t>
      </w:r>
      <w:r w:rsidR="001933AC" w:rsidRPr="00F34087">
        <w:rPr>
          <w:rFonts w:ascii="Times New Roman" w:hAnsi="Times New Roman"/>
          <w:sz w:val="24"/>
          <w:szCs w:val="24"/>
        </w:rPr>
        <w:t xml:space="preserve"> </w:t>
      </w:r>
      <w:r w:rsidR="00F7101A" w:rsidRPr="00F34087">
        <w:rPr>
          <w:rFonts w:ascii="Times New Roman" w:hAnsi="Times New Roman"/>
          <w:sz w:val="24"/>
          <w:szCs w:val="24"/>
        </w:rPr>
        <w:t>significant differen</w:t>
      </w:r>
      <w:r w:rsidR="00F7101A" w:rsidRPr="00B30239">
        <w:rPr>
          <w:rFonts w:ascii="Times New Roman" w:hAnsi="Times New Roman"/>
          <w:sz w:val="24"/>
          <w:szCs w:val="24"/>
        </w:rPr>
        <w:t>ce.</w:t>
      </w:r>
      <w:r w:rsidR="00F7101A" w:rsidRPr="00B30239">
        <w:rPr>
          <w:rFonts w:ascii="Times New Roman" w:hAnsi="Times New Roman" w:hint="eastAsia"/>
          <w:sz w:val="24"/>
          <w:szCs w:val="24"/>
        </w:rPr>
        <w:t xml:space="preserve"> </w:t>
      </w:r>
      <w:r w:rsidR="00F7101A" w:rsidRPr="00B30239">
        <w:rPr>
          <w:rFonts w:ascii="Times New Roman" w:hAnsi="Times New Roman"/>
          <w:sz w:val="24"/>
          <w:szCs w:val="24"/>
        </w:rPr>
        <w:t>Data are mean±</w:t>
      </w:r>
      <w:r w:rsidR="00F7101A" w:rsidRPr="00A36A8C">
        <w:rPr>
          <w:rFonts w:ascii="Times New Roman" w:hAnsi="Times New Roman"/>
          <w:sz w:val="24"/>
          <w:szCs w:val="24"/>
        </w:rPr>
        <w:t>S</w:t>
      </w:r>
      <w:r w:rsidR="00F7101A" w:rsidRPr="00A36A8C">
        <w:rPr>
          <w:rFonts w:ascii="Times New Roman" w:hAnsi="Times New Roman" w:hint="eastAsia"/>
          <w:sz w:val="24"/>
          <w:szCs w:val="24"/>
        </w:rPr>
        <w:t>TD</w:t>
      </w:r>
      <w:r w:rsidR="00F7101A" w:rsidRPr="00B30239">
        <w:rPr>
          <w:rFonts w:ascii="Times New Roman" w:hAnsi="Times New Roman"/>
          <w:sz w:val="24"/>
          <w:szCs w:val="24"/>
        </w:rPr>
        <w:t xml:space="preserve"> values for triplicate measurements. ND, not detected in the sample</w:t>
      </w:r>
      <w:r w:rsidR="00F7101A"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235"/>
        <w:gridCol w:w="839"/>
        <w:gridCol w:w="1537"/>
        <w:gridCol w:w="1538"/>
        <w:gridCol w:w="1538"/>
        <w:gridCol w:w="1538"/>
      </w:tblGrid>
      <w:tr w:rsidR="00F7101A" w:rsidRPr="006148AF" w:rsidTr="00DB4D09">
        <w:tc>
          <w:tcPr>
            <w:tcW w:w="2235" w:type="dxa"/>
            <w:vMerge w:val="restart"/>
            <w:tcBorders>
              <w:left w:val="nil"/>
              <w:right w:val="nil"/>
            </w:tcBorders>
            <w:vAlign w:val="center"/>
          </w:tcPr>
          <w:p w:rsidR="00F7101A" w:rsidRPr="006148AF" w:rsidRDefault="00F7101A" w:rsidP="00DB4D09">
            <w:pPr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148AF">
              <w:rPr>
                <w:rFonts w:ascii="Times New Roman" w:eastAsiaTheme="minorEastAsia" w:hAnsi="Times New Roman"/>
                <w:sz w:val="18"/>
                <w:szCs w:val="18"/>
              </w:rPr>
              <w:t>Compound</w:t>
            </w:r>
          </w:p>
        </w:tc>
        <w:tc>
          <w:tcPr>
            <w:tcW w:w="839" w:type="dxa"/>
            <w:vMerge w:val="restart"/>
            <w:tcBorders>
              <w:left w:val="nil"/>
              <w:right w:val="nil"/>
            </w:tcBorders>
            <w:vAlign w:val="center"/>
          </w:tcPr>
          <w:p w:rsidR="00F7101A" w:rsidRPr="006148AF" w:rsidRDefault="00F7101A" w:rsidP="00DB4D0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148AF">
              <w:rPr>
                <w:rFonts w:ascii="Times New Roman" w:eastAsiaTheme="minorEastAsia" w:hAnsi="Times New Roman"/>
                <w:sz w:val="18"/>
                <w:szCs w:val="18"/>
              </w:rPr>
              <w:t>RT</w:t>
            </w:r>
          </w:p>
        </w:tc>
        <w:tc>
          <w:tcPr>
            <w:tcW w:w="6151" w:type="dxa"/>
            <w:gridSpan w:val="4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7101A" w:rsidRPr="006148AF" w:rsidRDefault="00F7101A" w:rsidP="001933AC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148AF">
              <w:rPr>
                <w:rFonts w:ascii="Times New Roman" w:eastAsiaTheme="minorEastAsia" w:hAnsi="Times New Roman"/>
                <w:sz w:val="18"/>
                <w:szCs w:val="18"/>
              </w:rPr>
              <w:t xml:space="preserve">Relative </w:t>
            </w:r>
            <w:r w:rsidRPr="006148AF">
              <w:rPr>
                <w:rFonts w:ascii="Times New Roman" w:eastAsiaTheme="minorEastAsia" w:hAnsi="Times New Roman" w:hint="eastAsia"/>
                <w:sz w:val="18"/>
                <w:szCs w:val="18"/>
              </w:rPr>
              <w:t>level</w:t>
            </w:r>
            <w:r w:rsidRPr="006148AF">
              <w:rPr>
                <w:rFonts w:ascii="Times New Roman" w:eastAsiaTheme="minorEastAsia" w:hAnsi="Times New Roman"/>
                <w:sz w:val="18"/>
                <w:szCs w:val="18"/>
              </w:rPr>
              <w:t xml:space="preserve"> of samples</w:t>
            </w:r>
          </w:p>
        </w:tc>
      </w:tr>
      <w:tr w:rsidR="00F7101A" w:rsidRPr="006148AF" w:rsidTr="00DB4D09">
        <w:tc>
          <w:tcPr>
            <w:tcW w:w="2235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7101A" w:rsidRPr="006148AF" w:rsidRDefault="00F7101A" w:rsidP="00DB4D0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839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7101A" w:rsidRPr="006148AF" w:rsidRDefault="00F7101A" w:rsidP="00DB4D0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537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7101A" w:rsidRPr="006148AF" w:rsidRDefault="00F7101A" w:rsidP="00DB4D09">
            <w:pPr>
              <w:jc w:val="righ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148AF">
              <w:rPr>
                <w:rFonts w:ascii="Times New Roman" w:eastAsiaTheme="minorEastAsia" w:hAnsi="Times New Roman"/>
                <w:sz w:val="18"/>
                <w:szCs w:val="18"/>
              </w:rPr>
              <w:t>Stage1</w:t>
            </w:r>
          </w:p>
        </w:tc>
        <w:tc>
          <w:tcPr>
            <w:tcW w:w="1538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7101A" w:rsidRPr="006148AF" w:rsidRDefault="00F7101A" w:rsidP="00DB4D09">
            <w:pPr>
              <w:jc w:val="righ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148AF">
              <w:rPr>
                <w:rFonts w:ascii="Times New Roman" w:eastAsiaTheme="minorEastAsia" w:hAnsi="Times New Roman"/>
                <w:sz w:val="18"/>
                <w:szCs w:val="18"/>
              </w:rPr>
              <w:t>Stage2</w:t>
            </w:r>
          </w:p>
        </w:tc>
        <w:tc>
          <w:tcPr>
            <w:tcW w:w="1538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7101A" w:rsidRPr="006148AF" w:rsidRDefault="00F7101A" w:rsidP="00DB4D09">
            <w:pPr>
              <w:jc w:val="righ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148AF">
              <w:rPr>
                <w:rFonts w:ascii="Times New Roman" w:eastAsiaTheme="minorEastAsia" w:hAnsi="Times New Roman"/>
                <w:sz w:val="18"/>
                <w:szCs w:val="18"/>
              </w:rPr>
              <w:t>Stage3</w:t>
            </w:r>
          </w:p>
        </w:tc>
        <w:tc>
          <w:tcPr>
            <w:tcW w:w="1538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7101A" w:rsidRPr="006148AF" w:rsidRDefault="00F7101A" w:rsidP="00DB4D09">
            <w:pPr>
              <w:jc w:val="righ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148AF">
              <w:rPr>
                <w:rFonts w:ascii="Times New Roman" w:eastAsiaTheme="minorEastAsia" w:hAnsi="Times New Roman"/>
                <w:sz w:val="18"/>
                <w:szCs w:val="18"/>
              </w:rPr>
              <w:t>Stage4</w:t>
            </w:r>
          </w:p>
        </w:tc>
      </w:tr>
      <w:tr w:rsidR="00F7101A" w:rsidRPr="006148AF" w:rsidTr="00DB4D0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eastAsiaTheme="minorEastAsia" w:hAnsi="Times New Roman"/>
                <w:b/>
                <w:sz w:val="18"/>
                <w:szCs w:val="18"/>
              </w:rPr>
              <w:t>Saturated fatty acid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7101A" w:rsidRPr="006148AF" w:rsidTr="00DB4D0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utyric aci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.9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 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0±0.04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   </w:t>
            </w: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9±0.01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±0.05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9±0.04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F7101A" w:rsidRPr="006148AF" w:rsidTr="00DB4D0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rachidic aci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.2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9±0.02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7±0.04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5±0.01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6±0.05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F7101A" w:rsidRPr="006148AF" w:rsidTr="00DB4D0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ehenic aci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.3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9±0.04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8±0.04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2±0.06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8±0.10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F7101A" w:rsidRPr="006148AF" w:rsidTr="00DB4D0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auric aci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.3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5±0.02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4±0.01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0±0.02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1±0.04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F7101A" w:rsidRPr="006148AF" w:rsidTr="00DB4D0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gnoceric aci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.6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8±0.02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3±0.07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4±0.09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8±0.06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F7101A" w:rsidRPr="006148AF" w:rsidTr="00DB4D0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rgaric aci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9.2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4±0.04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4±0.07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5±0.11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3±0.04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F7101A" w:rsidRPr="006148AF" w:rsidTr="00DB4D0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yristic aci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3.48</w:t>
            </w:r>
          </w:p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3.5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6±0.01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8±0.10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38±0.10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13±0.10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F7101A" w:rsidRPr="006148AF" w:rsidTr="00DB4D0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lmitic aci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.4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.40±0.45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.94±0.79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9.34±1.85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.05±0.55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</w:tr>
      <w:tr w:rsidR="00F7101A" w:rsidRPr="006148AF" w:rsidTr="00DB4D0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leric aci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.5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5±0.04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6±0.01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9±0.06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7±0.02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F7101A" w:rsidRPr="006148AF" w:rsidTr="00DB4D0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tearic aci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.96</w:t>
            </w:r>
          </w:p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9.6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.79±1.49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4.31±1.81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.54±1.95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.94±2.35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F7101A" w:rsidRPr="006148AF" w:rsidTr="00DB4D0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b/>
                <w:color w:val="000000"/>
                <w:kern w:val="0"/>
                <w:sz w:val="18"/>
                <w:szCs w:val="18"/>
              </w:rPr>
              <w:t>Unsaturated fatty acid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7101A" w:rsidRPr="006148AF" w:rsidTr="00DB4D0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noleic aci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0.40</w:t>
            </w:r>
          </w:p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2.0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.11±0.61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.14±0.26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.45±0.97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.42±1.01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</w:tr>
      <w:tr w:rsidR="00F7101A" w:rsidRPr="006148AF" w:rsidTr="00DB4D0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leic aci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0.49</w:t>
            </w:r>
          </w:p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0.53</w:t>
            </w:r>
          </w:p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0.6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.10±0.81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42±0.81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55±0.15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78±0.42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</w:tr>
      <w:tr w:rsidR="00F7101A" w:rsidRPr="006148AF" w:rsidTr="00DB4D0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lmitoleic aci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1±0.03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2±0.03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0±0.01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8±0.01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F7101A" w:rsidRPr="006148AF" w:rsidTr="00DB4D0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 w:hint="eastAsia"/>
                <w:b/>
                <w:color w:val="000000"/>
                <w:kern w:val="0"/>
                <w:sz w:val="18"/>
                <w:szCs w:val="18"/>
              </w:rPr>
              <w:t>Fatty amid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7101A" w:rsidRPr="006148AF" w:rsidTr="00DB4D09">
        <w:tc>
          <w:tcPr>
            <w:tcW w:w="2235" w:type="dxa"/>
            <w:tcBorders>
              <w:top w:val="nil"/>
              <w:left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leamide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.76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5±0.01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5±0.02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7±0.60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vAlign w:val="center"/>
          </w:tcPr>
          <w:p w:rsidR="00F7101A" w:rsidRPr="006148AF" w:rsidRDefault="00F7101A" w:rsidP="00DB4D09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148A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8±0.01</w:t>
            </w:r>
            <w:r w:rsidRPr="006148A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</w:tbl>
    <w:p w:rsidR="00F7101A" w:rsidRDefault="00F7101A" w:rsidP="00F7101A">
      <w:pPr>
        <w:spacing w:line="480" w:lineRule="auto"/>
      </w:pPr>
    </w:p>
    <w:p w:rsidR="00F7101A" w:rsidRDefault="00F7101A" w:rsidP="00F7101A">
      <w:pPr>
        <w:widowControl/>
        <w:wordWrap/>
        <w:autoSpaceDE/>
        <w:autoSpaceDN/>
        <w:spacing w:line="480" w:lineRule="auto"/>
        <w:jc w:val="left"/>
      </w:pPr>
    </w:p>
    <w:sectPr w:rsidR="00F7101A" w:rsidSect="004775D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72DD" w:rsidRDefault="00E172DD" w:rsidP="00DB4D09">
      <w:r>
        <w:separator/>
      </w:r>
    </w:p>
  </w:endnote>
  <w:endnote w:type="continuationSeparator" w:id="0">
    <w:p w:rsidR="00E172DD" w:rsidRDefault="00E172DD" w:rsidP="00DB4D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72DD" w:rsidRDefault="00E172DD" w:rsidP="00DB4D09">
      <w:r>
        <w:separator/>
      </w:r>
    </w:p>
  </w:footnote>
  <w:footnote w:type="continuationSeparator" w:id="0">
    <w:p w:rsidR="00E172DD" w:rsidRDefault="00E172DD" w:rsidP="00DB4D0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241076"/>
    <w:multiLevelType w:val="multilevel"/>
    <w:tmpl w:val="7A50C9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36314E5"/>
    <w:multiLevelType w:val="multilevel"/>
    <w:tmpl w:val="8EB8CF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05055E1"/>
    <w:multiLevelType w:val="multilevel"/>
    <w:tmpl w:val="C3FAFC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2DB41C0"/>
    <w:multiLevelType w:val="multilevel"/>
    <w:tmpl w:val="49940C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6E022C9"/>
    <w:multiLevelType w:val="multilevel"/>
    <w:tmpl w:val="3E86F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6FA6B42"/>
    <w:multiLevelType w:val="multilevel"/>
    <w:tmpl w:val="14DC9B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3"/>
  </w:num>
  <w:num w:numId="5">
    <w:abstractNumId w:val="4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oNotTrackFormatting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D6BDF"/>
    <w:rsid w:val="000319CE"/>
    <w:rsid w:val="00053319"/>
    <w:rsid w:val="000C6D56"/>
    <w:rsid w:val="00112742"/>
    <w:rsid w:val="00142D1F"/>
    <w:rsid w:val="001933AC"/>
    <w:rsid w:val="001C24CF"/>
    <w:rsid w:val="001C3FFA"/>
    <w:rsid w:val="00235362"/>
    <w:rsid w:val="00274AB1"/>
    <w:rsid w:val="002B1E57"/>
    <w:rsid w:val="00342A48"/>
    <w:rsid w:val="00357C72"/>
    <w:rsid w:val="00395186"/>
    <w:rsid w:val="003D2E4D"/>
    <w:rsid w:val="003D68CE"/>
    <w:rsid w:val="004017CB"/>
    <w:rsid w:val="00411BEC"/>
    <w:rsid w:val="00414088"/>
    <w:rsid w:val="00422E37"/>
    <w:rsid w:val="00431E2A"/>
    <w:rsid w:val="00436EA6"/>
    <w:rsid w:val="004775D6"/>
    <w:rsid w:val="0049041F"/>
    <w:rsid w:val="00492217"/>
    <w:rsid w:val="004B48AB"/>
    <w:rsid w:val="004D6026"/>
    <w:rsid w:val="004D6BDF"/>
    <w:rsid w:val="004F0271"/>
    <w:rsid w:val="005237D1"/>
    <w:rsid w:val="005860C9"/>
    <w:rsid w:val="005A1859"/>
    <w:rsid w:val="005C130C"/>
    <w:rsid w:val="00605194"/>
    <w:rsid w:val="006055AF"/>
    <w:rsid w:val="006075F3"/>
    <w:rsid w:val="00607AA0"/>
    <w:rsid w:val="006E10FF"/>
    <w:rsid w:val="006E3A7C"/>
    <w:rsid w:val="006E72F7"/>
    <w:rsid w:val="00700619"/>
    <w:rsid w:val="00717B38"/>
    <w:rsid w:val="007652C3"/>
    <w:rsid w:val="00776B23"/>
    <w:rsid w:val="007A13D7"/>
    <w:rsid w:val="007C78B5"/>
    <w:rsid w:val="007D1B8C"/>
    <w:rsid w:val="00805E58"/>
    <w:rsid w:val="00811E59"/>
    <w:rsid w:val="00824D62"/>
    <w:rsid w:val="0085220F"/>
    <w:rsid w:val="00897C7D"/>
    <w:rsid w:val="008B7C6B"/>
    <w:rsid w:val="0093661D"/>
    <w:rsid w:val="009711BE"/>
    <w:rsid w:val="00982D90"/>
    <w:rsid w:val="009847FE"/>
    <w:rsid w:val="009A0B43"/>
    <w:rsid w:val="009D377A"/>
    <w:rsid w:val="00B145BC"/>
    <w:rsid w:val="00B574A6"/>
    <w:rsid w:val="00BF161E"/>
    <w:rsid w:val="00BF7D19"/>
    <w:rsid w:val="00C74168"/>
    <w:rsid w:val="00C765AA"/>
    <w:rsid w:val="00CC3FBC"/>
    <w:rsid w:val="00CC4B62"/>
    <w:rsid w:val="00CD1F06"/>
    <w:rsid w:val="00D803BF"/>
    <w:rsid w:val="00DB4D09"/>
    <w:rsid w:val="00DB6EFC"/>
    <w:rsid w:val="00DB7269"/>
    <w:rsid w:val="00E172DD"/>
    <w:rsid w:val="00F14952"/>
    <w:rsid w:val="00F231C4"/>
    <w:rsid w:val="00F7101A"/>
    <w:rsid w:val="00FD54E5"/>
    <w:rsid w:val="00FF36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6BDF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4D6BDF"/>
  </w:style>
  <w:style w:type="paragraph" w:styleId="a3">
    <w:name w:val="header"/>
    <w:basedOn w:val="a"/>
    <w:link w:val="Char"/>
    <w:uiPriority w:val="99"/>
    <w:unhideWhenUsed/>
    <w:rsid w:val="00DB4D0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B4D09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DB4D0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B4D09"/>
    <w:rPr>
      <w:rFonts w:ascii="맑은 고딕" w:eastAsia="맑은 고딕" w:hAnsi="맑은 고딕" w:cs="Times New Roman"/>
    </w:rPr>
  </w:style>
  <w:style w:type="paragraph" w:styleId="a5">
    <w:name w:val="Balloon Text"/>
    <w:basedOn w:val="a"/>
    <w:link w:val="Char1"/>
    <w:uiPriority w:val="99"/>
    <w:semiHidden/>
    <w:unhideWhenUsed/>
    <w:rsid w:val="001933AC"/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5"/>
    <w:uiPriority w:val="99"/>
    <w:semiHidden/>
    <w:rsid w:val="001933AC"/>
    <w:rPr>
      <w:rFonts w:ascii="Tahoma" w:eastAsia="맑은 고딕" w:hAnsi="Tahoma" w:cs="Tahoma"/>
      <w:sz w:val="16"/>
      <w:szCs w:val="16"/>
    </w:rPr>
  </w:style>
  <w:style w:type="character" w:styleId="a6">
    <w:name w:val="Hyperlink"/>
    <w:basedOn w:val="a0"/>
    <w:uiPriority w:val="99"/>
    <w:semiHidden/>
    <w:unhideWhenUsed/>
    <w:rsid w:val="0049041F"/>
    <w:rPr>
      <w:strike w:val="0"/>
      <w:dstrike w:val="0"/>
      <w:color w:val="3C63AF"/>
      <w:u w:val="none"/>
      <w:effect w:val="none"/>
    </w:rPr>
  </w:style>
  <w:style w:type="paragraph" w:styleId="a7">
    <w:name w:val="Normal (Web)"/>
    <w:basedOn w:val="a"/>
    <w:uiPriority w:val="99"/>
    <w:semiHidden/>
    <w:unhideWhenUsed/>
    <w:rsid w:val="0049041F"/>
    <w:pPr>
      <w:widowControl/>
      <w:wordWrap/>
      <w:autoSpaceDE/>
      <w:autoSpaceDN/>
      <w:spacing w:before="100" w:beforeAutospacing="1" w:after="240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CD1F06"/>
    <w:pPr>
      <w:spacing w:before="240" w:line="480" w:lineRule="auto"/>
      <w:ind w:leftChars="400" w:left="800" w:firstLineChars="50" w:firstLine="5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6BDF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4D6BDF"/>
  </w:style>
  <w:style w:type="paragraph" w:styleId="a3">
    <w:name w:val="header"/>
    <w:basedOn w:val="a"/>
    <w:link w:val="HeaderChar"/>
    <w:uiPriority w:val="99"/>
    <w:unhideWhenUsed/>
    <w:rsid w:val="00DB4D0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a0"/>
    <w:link w:val="a3"/>
    <w:uiPriority w:val="99"/>
    <w:rsid w:val="00DB4D09"/>
    <w:rPr>
      <w:rFonts w:ascii="맑은 고딕" w:eastAsia="맑은 고딕" w:hAnsi="맑은 고딕" w:cs="Times New Roman"/>
    </w:rPr>
  </w:style>
  <w:style w:type="paragraph" w:styleId="a4">
    <w:name w:val="footer"/>
    <w:basedOn w:val="a"/>
    <w:link w:val="FooterChar"/>
    <w:uiPriority w:val="99"/>
    <w:unhideWhenUsed/>
    <w:rsid w:val="00DB4D0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a0"/>
    <w:link w:val="a4"/>
    <w:uiPriority w:val="99"/>
    <w:rsid w:val="00DB4D09"/>
    <w:rPr>
      <w:rFonts w:ascii="맑은 고딕" w:eastAsia="맑은 고딕" w:hAnsi="맑은 고딕" w:cs="Times New Roman"/>
    </w:rPr>
  </w:style>
  <w:style w:type="paragraph" w:styleId="a5">
    <w:name w:val="Balloon Text"/>
    <w:basedOn w:val="a"/>
    <w:link w:val="BalloonTextChar"/>
    <w:uiPriority w:val="99"/>
    <w:semiHidden/>
    <w:unhideWhenUsed/>
    <w:rsid w:val="001933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a0"/>
    <w:link w:val="a5"/>
    <w:uiPriority w:val="99"/>
    <w:semiHidden/>
    <w:rsid w:val="001933AC"/>
    <w:rPr>
      <w:rFonts w:ascii="Tahoma" w:eastAsia="맑은 고딕" w:hAnsi="Tahoma" w:cs="Tahoma"/>
      <w:sz w:val="16"/>
      <w:szCs w:val="16"/>
    </w:rPr>
  </w:style>
  <w:style w:type="character" w:styleId="a6">
    <w:name w:val="Hyperlink"/>
    <w:basedOn w:val="a0"/>
    <w:uiPriority w:val="99"/>
    <w:semiHidden/>
    <w:unhideWhenUsed/>
    <w:rsid w:val="0049041F"/>
    <w:rPr>
      <w:strike w:val="0"/>
      <w:dstrike w:val="0"/>
      <w:color w:val="3C63AF"/>
      <w:u w:val="none"/>
      <w:effect w:val="none"/>
    </w:rPr>
  </w:style>
  <w:style w:type="paragraph" w:styleId="a7">
    <w:name w:val="Normal (Web)"/>
    <w:basedOn w:val="a"/>
    <w:uiPriority w:val="99"/>
    <w:semiHidden/>
    <w:unhideWhenUsed/>
    <w:rsid w:val="0049041F"/>
    <w:pPr>
      <w:widowControl/>
      <w:wordWrap/>
      <w:autoSpaceDE/>
      <w:autoSpaceDN/>
      <w:spacing w:before="100" w:beforeAutospacing="1" w:after="240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CD1F06"/>
    <w:pPr>
      <w:spacing w:before="240" w:line="480" w:lineRule="auto"/>
      <w:ind w:leftChars="400" w:left="800" w:firstLineChars="50" w:firstLine="5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280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2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79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69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715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103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26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756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76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659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EE2D4D7-A521-4E5E-98D2-0BD09AE53E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약학대학</dc:creator>
  <cp:lastModifiedBy>user</cp:lastModifiedBy>
  <cp:revision>3</cp:revision>
  <cp:lastPrinted>2013-06-24T10:11:00Z</cp:lastPrinted>
  <dcterms:created xsi:type="dcterms:W3CDTF">2013-07-31T10:42:00Z</dcterms:created>
  <dcterms:modified xsi:type="dcterms:W3CDTF">2013-07-31T10:44:00Z</dcterms:modified>
</cp:coreProperties>
</file>